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6A07F" w14:textId="77777777" w:rsidR="00745233" w:rsidRDefault="00094050">
      <w:pPr>
        <w:widowControl/>
        <w:jc w:val="left"/>
        <w:rPr>
          <w:rFonts w:ascii="宋体" w:eastAsia="宋体" w:hAnsi="宋体" w:cs="Times New Roman"/>
          <w:b/>
          <w:bCs/>
          <w:color w:val="000000"/>
          <w:sz w:val="22"/>
          <w:szCs w:val="22"/>
        </w:rPr>
      </w:pP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>Table S1</w:t>
      </w:r>
      <w:r>
        <w:rPr>
          <w:rFonts w:ascii="Times New Roman" w:eastAsia="等线" w:hAnsi="Times New Roman" w:cs="Times New Roman" w:hint="eastAsia"/>
          <w:b/>
          <w:color w:val="000000"/>
          <w:sz w:val="22"/>
          <w:szCs w:val="22"/>
          <w:lang w:bidi="ar"/>
        </w:rPr>
        <w:t>.</w:t>
      </w: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 xml:space="preserve"> The age-standardized DALY rate of COPD attributable to risk factors across different SDI regions, in 2019.</w:t>
      </w:r>
    </w:p>
    <w:tbl>
      <w:tblPr>
        <w:tblW w:w="11880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705"/>
        <w:gridCol w:w="1605"/>
        <w:gridCol w:w="1605"/>
        <w:gridCol w:w="1605"/>
        <w:gridCol w:w="1605"/>
        <w:gridCol w:w="1605"/>
        <w:gridCol w:w="1605"/>
      </w:tblGrid>
      <w:tr w:rsidR="00745233" w14:paraId="6F9C7137" w14:textId="77777777">
        <w:trPr>
          <w:trHeight w:val="285"/>
        </w:trPr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7D5FF" w14:textId="77777777" w:rsidR="00745233" w:rsidRDefault="00745233">
            <w:pPr>
              <w:jc w:val="center"/>
              <w:rPr>
                <w:rFonts w:ascii="宋体" w:hAnsi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95169" w14:textId="77777777" w:rsidR="00745233" w:rsidRDefault="00745233">
            <w:pPr>
              <w:jc w:val="center"/>
              <w:rPr>
                <w:rFonts w:ascii="宋体" w:hAnsi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4DE5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obal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2AE7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w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BAC3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w-middle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9F75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ddle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3BF1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gh-middle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5DAE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gh SDI</w:t>
            </w:r>
          </w:p>
        </w:tc>
      </w:tr>
      <w:tr w:rsidR="00745233" w14:paraId="4EF27977" w14:textId="77777777">
        <w:trPr>
          <w:trHeight w:val="76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B030E2" w14:textId="77777777" w:rsidR="00745233" w:rsidRDefault="0009405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l risk facto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0292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7182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1.81 (636.70 to 764.0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6745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30.36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66.49 to 1283.2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A4E9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89.36 (1188.59 to 1566.2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7373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4.89 (678.02 to 843.9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E838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6.47 (412.67 to 528.5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8117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6.21 (344.45 to 405.81)</w:t>
            </w:r>
          </w:p>
        </w:tc>
      </w:tr>
      <w:tr w:rsidR="00745233" w14:paraId="2255F83B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9A67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248E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34D1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2.07 (419.41 to 559.2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215C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4.51 (710.78 to 1123.5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AF8C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9.78 (797.79 to 1238.1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75AE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9.98 (417.70 to 588.9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699D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7.75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47.65 to 365.2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7E19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7.86 (248.88 to 327.28)</w:t>
            </w:r>
          </w:p>
        </w:tc>
      </w:tr>
      <w:tr w:rsidR="00745233" w14:paraId="27C283B3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0C6E0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A583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8065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7.42 (866.04 to 1044.6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7D37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3.12 (1142.59 to 1553.7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8DF0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95.25 (1528.45 to 2048.2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155C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6.08 (936.69 to 1185.1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58B4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8.62 (618.61 to 786.6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D6C5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6.36 (435.27 to 518.29)</w:t>
            </w:r>
          </w:p>
        </w:tc>
      </w:tr>
      <w:tr w:rsidR="00745233" w14:paraId="11D8D399" w14:textId="77777777">
        <w:trPr>
          <w:trHeight w:val="76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433D0C" w14:textId="77777777" w:rsidR="00745233" w:rsidRDefault="0009405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9D91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A183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3.98 (380.20 to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5.7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F5C5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8.09 (428.41 to 583.7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6E44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1.29 (625.15 to 853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F593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3.18 (400.37 to 508.2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F923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8.54 (276.09 to 350.3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A0B8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3.69 (274.10 to 334.29)</w:t>
            </w:r>
          </w:p>
        </w:tc>
      </w:tr>
      <w:tr w:rsidR="00745233" w14:paraId="3075EA20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45BC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21D2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4610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.15 (148.26 to 200.2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BA59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4.65 (183.57 to 303.7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D178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0.91 (192.10 to 325.8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B94C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7.91 (111.71 to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5.4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7FCE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4.07 (104.47 to 154.8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EC70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.68 (191.11 to 260.33)</w:t>
            </w:r>
          </w:p>
        </w:tc>
      </w:tr>
      <w:tr w:rsidR="00745233" w14:paraId="4A5AE948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A943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14EC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8D1A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5.41 (648.28 to 796.3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0FDC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2.13 (659.87 to 917.7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518B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9.46 (1100.84 to 1501.1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1A7E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7.89 (729.80 to 935.7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4169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9.14 (499.18 to 633.4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2D96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3.94 (352.19 to 433.56)</w:t>
            </w:r>
          </w:p>
        </w:tc>
      </w:tr>
      <w:tr w:rsidR="00745233" w14:paraId="1B706AB9" w14:textId="77777777">
        <w:trPr>
          <w:trHeight w:val="76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45716" w14:textId="77777777" w:rsidR="00745233" w:rsidRDefault="0009405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ousehold air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llu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D97F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CE38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.22 (69.75 to 172.3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1C6B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1.76 (343.18 to 744.8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0A94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7.18 (227.59 to 594.7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9EF7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.79 (32.79 to 124.2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5765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06 (5.19 to 27.9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9989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 (0.05 to 0.54)</w:t>
            </w:r>
          </w:p>
        </w:tc>
      </w:tr>
      <w:tr w:rsidR="00745233" w14:paraId="4632959A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EAB6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B281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E3B1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7.32 (66.83 to 159.8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D024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9.85 (323.58 to 705.0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CFE0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3.00 (219.14 to 565.9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9972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3.96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1.24 to 114.8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77EE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68 (5.14 to 26.7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BC99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 (0.05 to 0.53)</w:t>
            </w:r>
          </w:p>
        </w:tc>
      </w:tr>
      <w:tr w:rsidR="00745233" w14:paraId="0C2920CC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21AB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2661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3CA2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.54 (71.31 to 193.6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E80B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5.57 (330.10 to 820.2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C20A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1.83 (225.17 to 641.7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D876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.74 (32.33 to 136.8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0410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67 (4.95 to 30.1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A7AE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 (0.05 to 0.60)</w:t>
            </w:r>
          </w:p>
        </w:tc>
      </w:tr>
    </w:tbl>
    <w:p w14:paraId="20DBECC8" w14:textId="77777777" w:rsidR="00745233" w:rsidRDefault="00094050">
      <w:pPr>
        <w:wordWrap w:val="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(Table S</w:t>
      </w:r>
      <w:r>
        <w:rPr>
          <w:rFonts w:ascii="Times New Roman" w:hAnsi="Times New Roman" w:hint="eastAsia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continues to next page)</w:t>
      </w:r>
      <w:r>
        <w:rPr>
          <w:rFonts w:ascii="Times New Roman" w:hAnsi="Times New Roman" w:hint="eastAsia"/>
          <w:sz w:val="20"/>
          <w:szCs w:val="20"/>
        </w:rPr>
        <w:t xml:space="preserve">                    </w:t>
      </w:r>
    </w:p>
    <w:tbl>
      <w:tblPr>
        <w:tblW w:w="11880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705"/>
        <w:gridCol w:w="1605"/>
        <w:gridCol w:w="1605"/>
        <w:gridCol w:w="1605"/>
        <w:gridCol w:w="1605"/>
        <w:gridCol w:w="1605"/>
        <w:gridCol w:w="1605"/>
      </w:tblGrid>
      <w:tr w:rsidR="00745233" w14:paraId="36C5E3F8" w14:textId="77777777">
        <w:trPr>
          <w:trHeight w:val="285"/>
        </w:trPr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770C0" w14:textId="77777777" w:rsidR="00745233" w:rsidRDefault="00094050">
            <w:pPr>
              <w:jc w:val="center"/>
              <w:rPr>
                <w:rFonts w:ascii="宋体" w:hAnsi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br w:type="page"/>
            </w: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D4327" w14:textId="77777777" w:rsidR="00745233" w:rsidRDefault="00745233">
            <w:pPr>
              <w:jc w:val="center"/>
              <w:rPr>
                <w:rFonts w:ascii="宋体" w:hAnsi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5FAF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obal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ADB9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w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6BFE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w-middle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C62E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ddle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9E51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gh-middle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5B82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gh SDI</w:t>
            </w:r>
          </w:p>
        </w:tc>
      </w:tr>
      <w:tr w:rsidR="00745233" w14:paraId="383B5409" w14:textId="77777777">
        <w:trPr>
          <w:trHeight w:val="76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C75EFC" w14:textId="77777777" w:rsidR="00745233" w:rsidRDefault="0009405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ccupational particl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3C4B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F3C4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3.02 (118.56 to 168.6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97EA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7.14 (184.57 to 268.6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C082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2.95 (236.01 to 349.5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2CC2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.64 (139.42 to 205.0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F400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.97 (74.26 to 113.1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8EF9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97 (43.48 to 62.87)</w:t>
            </w:r>
          </w:p>
        </w:tc>
      </w:tr>
      <w:tr w:rsidR="00745233" w14:paraId="6FA2838B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A640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DBBF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FEC7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.29 (60.92 to 100.3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F318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.22 (91.79 to 167.5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BC68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.96 (110.00 to 202.8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C477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.26 (74.27 to 132.1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D937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81 (39.15 to 72.2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E244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89 (23.29 to 39.29)</w:t>
            </w:r>
          </w:p>
        </w:tc>
      </w:tr>
      <w:tr w:rsidR="00745233" w14:paraId="0522D140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5DD6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5BBC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17D6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8.10 (168.66 to 267.9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40C5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4.63 (253.96 to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4.9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B3DF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7.62 (340.85 to 561.3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572C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8.86 (191.85 to 310.1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0A5F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.86 (109.54 to 183.3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6BC9A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9.85 (60.73 to 101.54)</w:t>
            </w:r>
          </w:p>
        </w:tc>
      </w:tr>
      <w:tr w:rsidR="00745233" w14:paraId="46CEAAF6" w14:textId="77777777">
        <w:trPr>
          <w:trHeight w:val="76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23ABA" w14:textId="77777777" w:rsidR="00745233" w:rsidRDefault="0009405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mbient particulate matt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3A71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D2B8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.79 (153.52 to 234.7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C2A6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0.13 (197.71 to 372.3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42A2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2.01 (319.15 to 533.3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3025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5.28 (196.83 to 305.6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DEFC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2.22 (93.83 to 155.2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5021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41 (21.58 to 50.38)</w:t>
            </w:r>
          </w:p>
        </w:tc>
      </w:tr>
      <w:tr w:rsidR="00745233" w14:paraId="70D34892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8174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FE9B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5587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.42 (112.57 to 184.4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F836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2.92 (146.83 to 316.8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0ECD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3.71 (223.52 to 427.2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AFFE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.83 (148.72 to 246.5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8D85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.45 (70.84 to 128.4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FCEF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.90 (16.32 to 40.15)</w:t>
            </w:r>
          </w:p>
        </w:tc>
      </w:tr>
      <w:tr w:rsidR="00745233" w14:paraId="0D09C9E4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0963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9210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4484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4.20 (194.51 to 300.7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5C40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2.33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37.31 to 459.1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7F150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2.58 (398.13 to 683.2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622A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6.80 (242.55 to 377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D3A2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.91 (124.32 to 206.3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D25A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80 (28.04 to 63.54)</w:t>
            </w:r>
          </w:p>
        </w:tc>
      </w:tr>
      <w:tr w:rsidR="00745233" w14:paraId="38979CBC" w14:textId="77777777">
        <w:trPr>
          <w:trHeight w:val="76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92E3FA" w14:textId="77777777" w:rsidR="00745233" w:rsidRDefault="0009405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mbient ozone pollu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0D7D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5542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7.04 (37.03 to 119.5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96DF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.71 (78.42 to 250.2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BD5B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2.88 (103.94 to 332.0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2066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.55 (32.53 to 109.8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B5C4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74 (19.79 to 66.1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EF91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06 (8.83 to 33.33)</w:t>
            </w:r>
          </w:p>
        </w:tc>
      </w:tr>
      <w:tr w:rsidR="00745233" w14:paraId="10C0A30C" w14:textId="77777777">
        <w:trPr>
          <w:trHeight w:val="5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B1EA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A1AC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203B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35 (26.95 to 90.3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41DA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.00 (64.58 to 218.3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34C2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.66 (77.02 to 267.5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DCAB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.09 (23.05 to 83.0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59D3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.82 (12.58 to 45.8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C908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59 (6.80 to 26.06)</w:t>
            </w:r>
          </w:p>
        </w:tc>
      </w:tr>
      <w:tr w:rsidR="00745233" w14:paraId="237D7524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B257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5892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C477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82 (46.97 to 158.0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E319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1.62 (86.93 to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6.3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2334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.69 (124.23 to 417.3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5B2B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.24 (41.94 to 144.6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6B9E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30 (28.64 to 95.6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5AF9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.74 (11.29 to 42.25)</w:t>
            </w:r>
          </w:p>
        </w:tc>
      </w:tr>
    </w:tbl>
    <w:p w14:paraId="1F03BEA5" w14:textId="77777777" w:rsidR="00745233" w:rsidRDefault="00094050">
      <w:pPr>
        <w:wordWrap w:val="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        </w:t>
      </w:r>
      <w:r>
        <w:rPr>
          <w:rFonts w:ascii="Times New Roman" w:hAnsi="Times New Roman"/>
          <w:sz w:val="20"/>
          <w:szCs w:val="20"/>
        </w:rPr>
        <w:t>(Table S</w:t>
      </w:r>
      <w:r>
        <w:rPr>
          <w:rFonts w:ascii="Times New Roman" w:hAnsi="Times New Roman" w:hint="eastAsia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 xml:space="preserve"> continues to next page)</w:t>
      </w:r>
      <w:r>
        <w:rPr>
          <w:rFonts w:ascii="Times New Roman" w:hAnsi="Times New Roman" w:hint="eastAsia"/>
          <w:sz w:val="20"/>
          <w:szCs w:val="20"/>
        </w:rPr>
        <w:t xml:space="preserve">                    </w:t>
      </w:r>
    </w:p>
    <w:p w14:paraId="6DB58E3D" w14:textId="77777777" w:rsidR="00745233" w:rsidRDefault="0009405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br w:type="page"/>
      </w:r>
    </w:p>
    <w:tbl>
      <w:tblPr>
        <w:tblW w:w="11880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705"/>
        <w:gridCol w:w="1605"/>
        <w:gridCol w:w="1605"/>
        <w:gridCol w:w="1605"/>
        <w:gridCol w:w="1605"/>
        <w:gridCol w:w="1605"/>
        <w:gridCol w:w="1605"/>
      </w:tblGrid>
      <w:tr w:rsidR="00745233" w14:paraId="0119017E" w14:textId="77777777">
        <w:trPr>
          <w:trHeight w:val="285"/>
        </w:trPr>
        <w:tc>
          <w:tcPr>
            <w:tcW w:w="15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EB33E" w14:textId="77777777" w:rsidR="00745233" w:rsidRDefault="00745233">
            <w:pPr>
              <w:jc w:val="center"/>
              <w:rPr>
                <w:rFonts w:ascii="宋体" w:hAnsi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F3FBE" w14:textId="77777777" w:rsidR="00745233" w:rsidRDefault="00745233">
            <w:pPr>
              <w:jc w:val="center"/>
              <w:rPr>
                <w:rFonts w:ascii="宋体" w:hAnsi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D3D4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lobal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4C42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w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5F3A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w-middle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0D4D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iddle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2E68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gh-middle SDI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34E8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gh SDI</w:t>
            </w:r>
          </w:p>
        </w:tc>
      </w:tr>
      <w:tr w:rsidR="00745233" w14:paraId="64E10062" w14:textId="77777777">
        <w:trPr>
          <w:trHeight w:val="76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AEDD4" w14:textId="77777777" w:rsidR="00745233" w:rsidRDefault="0009405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econdhand smok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2BA8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BA50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.82 (39.23 to 118.6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7471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.23 (39.58 to 136.0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F7B7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.87 (74.32 to 236.2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FBDC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22 (51.54 to 152.4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11ED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89 (30.85 to 91.1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8EEE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.51 (15.13 to 44.70)</w:t>
            </w:r>
          </w:p>
        </w:tc>
      </w:tr>
      <w:tr w:rsidR="00745233" w14:paraId="106E3A4E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96DB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00E9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BEE0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.58 (38.85 to 120.0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7471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.09 (39.21 to 132.8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F920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.19 (77.34 to 250.1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0F6E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.51 (52.04 to 157.6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B9FE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74 (30.06 to 87.38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33BE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.36 (12.93 to 39.10)</w:t>
            </w:r>
          </w:p>
        </w:tc>
      </w:tr>
      <w:tr w:rsidR="00745233" w14:paraId="50F4C7A2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81F3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9294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19F7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.08 (39.90 to 123.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FC98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8.9 (40.43 to 145.6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2774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4.86 (71.15 to 230.6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71D6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81 (48.14 to 150.7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0229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.39 (31.66 to 100.1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B750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83 (18.08 to 52.91)</w:t>
            </w:r>
          </w:p>
        </w:tc>
      </w:tr>
      <w:tr w:rsidR="00745233" w14:paraId="1C27F153" w14:textId="77777777">
        <w:trPr>
          <w:trHeight w:val="765"/>
        </w:trPr>
        <w:tc>
          <w:tcPr>
            <w:tcW w:w="154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9B7FFF" w14:textId="77777777" w:rsidR="00745233" w:rsidRDefault="0009405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gh temperatur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A33E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6E03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66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-5.72 to 15.2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4850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2 (-21.45 to 41.0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F6E4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94 (-20.87 to 71.8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6576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5 (-5.77 to 9.8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3304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3 (-1.06 to 2.6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0004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 (-0.42 to 1.49)</w:t>
            </w:r>
          </w:p>
        </w:tc>
      </w:tr>
      <w:tr w:rsidR="00745233" w14:paraId="571E1ACF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B9D8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3724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2F8D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2 (-4.15 to 12.1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0FFB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42 (-15.97 to 33.8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DC38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40 (-16.93 to 55.2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2DB8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1 (-3.70 to 6.7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D6AF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7 (-0.62 to 1.9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D6F2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2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-0.26 to 0.97)</w:t>
            </w:r>
          </w:p>
        </w:tc>
      </w:tr>
      <w:tr w:rsidR="00745233" w14:paraId="457113BC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69C4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153A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20FA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7 (-7.57 to 20.4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F03B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88 (-25.98 to 51.0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E1DC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88 (-26.33 to 86.6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9522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7 (-7.88 to 12.8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098F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0 (-1.59 to 3.9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9724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1 (-0.66 to 2.06)</w:t>
            </w:r>
          </w:p>
        </w:tc>
      </w:tr>
      <w:tr w:rsidR="00745233" w14:paraId="57A3CE51" w14:textId="77777777">
        <w:trPr>
          <w:trHeight w:val="765"/>
        </w:trPr>
        <w:tc>
          <w:tcPr>
            <w:tcW w:w="15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EF142" w14:textId="77777777" w:rsidR="00745233" w:rsidRDefault="00094050">
            <w:pPr>
              <w:widowControl/>
              <w:jc w:val="left"/>
              <w:textAlignment w:val="top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w temperatur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A424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D545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.43 (58.03 to 92.6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9706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5.71 (31.28 to 100.5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B429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.48 (47.39 to 139.52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5924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.44 (72.26 to 113.5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8E92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.00 (52.69 to 83.4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5950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90 (48.29 to 72.14)</w:t>
            </w:r>
          </w:p>
        </w:tc>
      </w:tr>
      <w:tr w:rsidR="00745233" w14:paraId="565EC1BE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2ED4EA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AE68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ABAD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.41 (41.59 to 69.5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F606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.09 (26.04 to 86.79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1A75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.00 (38.83 to 110.5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D3AE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.40 (49.33 to 87.83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96D4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.08 (32.79 to 60.4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25A4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67 (35.34 to 59.54)</w:t>
            </w:r>
          </w:p>
        </w:tc>
      </w:tr>
      <w:tr w:rsidR="00745233" w14:paraId="305FC337" w14:textId="77777777">
        <w:trPr>
          <w:trHeight w:val="76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3B6F57" w14:textId="77777777" w:rsidR="00745233" w:rsidRDefault="00745233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B23D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BA52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.18 (77.28 to 122.21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BE17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.38 (35.24 to 121.07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6A98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2.07 (57.67 to 173.20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2FC4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8.75 (93.50 to 149.28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443D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.03 (78.48 to 121.32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AB2F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.57 (60.13 to 89.75)</w:t>
            </w:r>
          </w:p>
        </w:tc>
      </w:tr>
    </w:tbl>
    <w:p w14:paraId="64D0F2B7" w14:textId="77777777" w:rsidR="00745233" w:rsidRDefault="00094050">
      <w:pPr>
        <w:widowControl/>
        <w:jc w:val="left"/>
        <w:rPr>
          <w:rFonts w:ascii="Times New Roman" w:eastAsia="等线" w:hAnsi="Times New Roman" w:cs="Times New Roman"/>
          <w:color w:val="000000"/>
          <w:sz w:val="22"/>
          <w:szCs w:val="22"/>
        </w:rPr>
      </w:pPr>
      <w:r>
        <w:rPr>
          <w:rFonts w:ascii="Times New Roman" w:eastAsia="等线" w:hAnsi="Times New Roman"/>
          <w:color w:val="000000"/>
          <w:sz w:val="20"/>
          <w:szCs w:val="20"/>
        </w:rPr>
        <w:t>DALY: disability-adjusted life year, SDI: socio-demographic index</w:t>
      </w:r>
    </w:p>
    <w:p w14:paraId="3EFC393D" w14:textId="77777777" w:rsidR="00745233" w:rsidRDefault="00745233">
      <w:pPr>
        <w:widowControl/>
        <w:jc w:val="left"/>
        <w:rPr>
          <w:rFonts w:ascii="Times New Roman" w:eastAsia="等线" w:hAnsi="Times New Roman" w:cs="Times New Roman"/>
          <w:color w:val="000000"/>
          <w:sz w:val="22"/>
          <w:szCs w:val="22"/>
        </w:rPr>
      </w:pPr>
    </w:p>
    <w:p w14:paraId="6D2C9C12" w14:textId="77777777" w:rsidR="00745233" w:rsidRDefault="00094050">
      <w:pPr>
        <w:jc w:val="left"/>
        <w:rPr>
          <w:rFonts w:ascii="Times New Roman" w:eastAsia="等线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lastRenderedPageBreak/>
        <w:t xml:space="preserve">Table S2. </w:t>
      </w:r>
      <w:bookmarkStart w:id="0" w:name="_Hlk77684347"/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>The temporal trends of age-standardi</w:t>
      </w:r>
      <w:r>
        <w:rPr>
          <w:rFonts w:ascii="Times New Roman" w:eastAsia="等线" w:hAnsi="Times New Roman" w:cs="Times New Roman" w:hint="eastAsia"/>
          <w:b/>
          <w:color w:val="000000"/>
          <w:sz w:val="22"/>
          <w:szCs w:val="22"/>
          <w:lang w:bidi="ar"/>
        </w:rPr>
        <w:t>z</w:t>
      </w: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 xml:space="preserve">ed YLL rate </w:t>
      </w: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>attributed to risk factors across different SDI regions, 1990</w:t>
      </w:r>
      <w:r>
        <w:rPr>
          <w:rFonts w:ascii="Times New Roman" w:eastAsia="等线" w:hAnsi="Times New Roman" w:cs="Times New Roman" w:hint="eastAsia"/>
          <w:b/>
          <w:color w:val="000000"/>
          <w:sz w:val="22"/>
          <w:szCs w:val="22"/>
          <w:lang w:bidi="ar"/>
        </w:rPr>
        <w:t xml:space="preserve"> to </w:t>
      </w: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>2019.</w:t>
      </w:r>
      <w:bookmarkEnd w:id="0"/>
    </w:p>
    <w:tbl>
      <w:tblPr>
        <w:tblW w:w="13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6"/>
        <w:gridCol w:w="1020"/>
        <w:gridCol w:w="1149"/>
        <w:gridCol w:w="1151"/>
        <w:gridCol w:w="1153"/>
        <w:gridCol w:w="1175"/>
        <w:gridCol w:w="1153"/>
        <w:gridCol w:w="1151"/>
        <w:gridCol w:w="1154"/>
        <w:gridCol w:w="1154"/>
        <w:gridCol w:w="1154"/>
      </w:tblGrid>
      <w:tr w:rsidR="00745233" w14:paraId="4C70CD7F" w14:textId="77777777">
        <w:trPr>
          <w:trHeight w:val="780"/>
        </w:trPr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C403E" w14:textId="77777777" w:rsidR="00745233" w:rsidRDefault="00745233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98555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ACDC8D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ll risk factors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9602C9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F5B2B5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ousehold air pollution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6D5B3DB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ccupational particles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F6193D4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mbient particulate matter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D70F97D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mbient ozone pollution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2202992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condhand smoke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6E794F0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 temperature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D499F4B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 temperature</w:t>
            </w:r>
          </w:p>
        </w:tc>
      </w:tr>
      <w:tr w:rsidR="00745233" w14:paraId="428C4EE5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886565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loba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68883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D00BF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2 to -1.5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67DEA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4 to -0.8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D61B1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72 to -4.0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DA1A9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1 to -1.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3B1FD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 to 0.2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42820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 to 0.7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8251F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5 to -1.8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8EE59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22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09C30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3 to -1.71)</w:t>
            </w:r>
          </w:p>
        </w:tc>
      </w:tr>
      <w:tr w:rsidR="00745233" w14:paraId="152ABC08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BB6F20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2E07E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8AE84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7 to -3.1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FE204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1 to -3.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29D88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27 to -5.7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64E0E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8 to -3.1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15EBB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4 to -1.3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00C2D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1 to 0.1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3F998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-3.8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F0DD2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1 to 5.1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61F61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69 to -3.81)</w:t>
            </w:r>
          </w:p>
        </w:tc>
      </w:tr>
      <w:tr w:rsidR="00745233" w14:paraId="6CB4433D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7C330F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F8A1B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222ED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5 to -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6B997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66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EC30C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69 to -6.1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17BFA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1 to -2.0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20F5B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5 to -0.6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7E307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1 to -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1507D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6 to -1.8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D9893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4.2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719D8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53 to -2.44)</w:t>
            </w:r>
          </w:p>
        </w:tc>
      </w:tr>
      <w:tr w:rsidR="00745233" w14:paraId="20AE2FAD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847225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95%CI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BE05E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7B315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7 to -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20C37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9 to -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F7F63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8 to -1.0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AE509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9 to -0.4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57516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1.6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DAC95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1.8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6BD2A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2 to -0.5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7DDAD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8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 to NA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403E9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5 to 0.06)</w:t>
            </w:r>
          </w:p>
        </w:tc>
      </w:tr>
      <w:tr w:rsidR="00745233" w14:paraId="5A5C7F44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67CD3F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9DC15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BCBE3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-0.5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D9FA6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3 to -0.5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67302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9 to -1.9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AE5A7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3 to -0.3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D1B0C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2 to 2.6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78379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 to 2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FA29D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1 to -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23487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6 to 32.6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9EC0E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3 to -0.52)</w:t>
            </w:r>
          </w:p>
        </w:tc>
      </w:tr>
      <w:tr w:rsidR="00745233" w14:paraId="07AABE02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8B4A04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34E06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F51C7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8 to -1.3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51C45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5 to -1.5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E71A6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66 to -3.9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EC832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7 to -1.0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6FA58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 to 3.0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2D7D9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to 1.9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37CC0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1 to -0.3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9A9E3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3 to 7.6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B4082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9 to 0.19)</w:t>
            </w:r>
          </w:p>
        </w:tc>
      </w:tr>
      <w:tr w:rsidR="00745233" w14:paraId="3BC12550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47F86B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-middle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1E25C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25B3D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4 to -1.0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70554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3 to -0.7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857F4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5 to -2.4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6FCC6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7 to -0.9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02A6C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 to 1.7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C4DBD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to 2.0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33704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8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66EFE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5 to 42.6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0DDC1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2 to -1.30)</w:t>
            </w:r>
          </w:p>
        </w:tc>
      </w:tr>
      <w:tr w:rsidR="00745233" w14:paraId="3525A42A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C1487F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7398E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37DB8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2 to -1.7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ED5C7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6 to -1.8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01820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16 to -4.3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E5E19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1 to -1.4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0C4DA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 to 1.8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0BB37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2 to 1.6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EFE39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4 to -2.0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FB2DA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 to 5.7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12A3E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9 to -2.17)</w:t>
            </w:r>
          </w:p>
        </w:tc>
      </w:tr>
      <w:tr w:rsidR="00745233" w14:paraId="3846A37B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17A64B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34637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B983F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9 to -1.5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07CBD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1 to -1.7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2379F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26 to -6.0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0A5BB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8 to -1.6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6E09D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 to 2.7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7BA4E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to 1.6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7286D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2 to -1.1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ACAEA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 to 5.0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B59CA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55 to -1.98)</w:t>
            </w:r>
          </w:p>
        </w:tc>
      </w:tr>
    </w:tbl>
    <w:p w14:paraId="08FA7B1B" w14:textId="77777777" w:rsidR="00745233" w:rsidRDefault="00094050">
      <w:pPr>
        <w:wordWrap w:val="0"/>
        <w:jc w:val="right"/>
      </w:pP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 xml:space="preserve">Table S2 continues to next page) </w:t>
      </w:r>
      <w:r>
        <w:rPr>
          <w:rFonts w:hint="eastAsia"/>
        </w:rPr>
        <w:t xml:space="preserve">        </w:t>
      </w:r>
    </w:p>
    <w:p w14:paraId="0C5170FC" w14:textId="77777777" w:rsidR="00745233" w:rsidRDefault="00745233">
      <w:pPr>
        <w:jc w:val="left"/>
      </w:pPr>
    </w:p>
    <w:p w14:paraId="2B68338A" w14:textId="77777777" w:rsidR="00745233" w:rsidRDefault="00745233">
      <w:pPr>
        <w:jc w:val="left"/>
      </w:pPr>
    </w:p>
    <w:p w14:paraId="578DED41" w14:textId="77777777" w:rsidR="00745233" w:rsidRDefault="00745233">
      <w:pPr>
        <w:jc w:val="left"/>
      </w:pPr>
    </w:p>
    <w:p w14:paraId="7AD3B252" w14:textId="77777777" w:rsidR="00745233" w:rsidRDefault="00745233">
      <w:pPr>
        <w:jc w:val="left"/>
      </w:pPr>
    </w:p>
    <w:tbl>
      <w:tblPr>
        <w:tblW w:w="130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1020"/>
        <w:gridCol w:w="1149"/>
        <w:gridCol w:w="1151"/>
        <w:gridCol w:w="1222"/>
        <w:gridCol w:w="1239"/>
        <w:gridCol w:w="1134"/>
        <w:gridCol w:w="1037"/>
        <w:gridCol w:w="1154"/>
        <w:gridCol w:w="1154"/>
        <w:gridCol w:w="1155"/>
      </w:tblGrid>
      <w:tr w:rsidR="00745233" w14:paraId="3D6D7ED3" w14:textId="77777777">
        <w:trPr>
          <w:trHeight w:val="780"/>
        </w:trPr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D0095" w14:textId="77777777" w:rsidR="00745233" w:rsidRDefault="00745233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C134B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03D02CE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ll risk factors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FA17B84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10C5943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ousehold air pollution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C91ECE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ccupational particle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BAF98E9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mbient particulate matter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A89D9F2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mbient ozone pollution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57ACE56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condhand smoke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4AA6A3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 temperature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E79C8C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 temperature</w:t>
            </w:r>
          </w:p>
        </w:tc>
      </w:tr>
      <w:tr w:rsidR="00745233" w14:paraId="7DD6D693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A747EF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Middle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F6927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F1C20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1 to -2.1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AD5D9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3 to -0.9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ED061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16 to -5.90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0E45D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9 to -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9B160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 to 0.6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A8578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0 to 0.2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33B84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9 to -2.4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325A6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9 to 17.5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C2377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8 to -2.29)</w:t>
            </w:r>
          </w:p>
        </w:tc>
      </w:tr>
      <w:tr w:rsidR="00745233" w14:paraId="519BA6CB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F2B964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F1210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24B66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83 to -4.2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761E9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76 to -4.0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7FDE1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9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0.32 to -8.8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781FC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88 to -4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66EB3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6 to -2.2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5A1DA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-0.2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3081D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42 to -4.8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F2B63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36 to 3.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46579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07 to -5.02)</w:t>
            </w:r>
          </w:p>
        </w:tc>
      </w:tr>
      <w:tr w:rsidR="00745233" w14:paraId="52580596" w14:textId="77777777">
        <w:trPr>
          <w:trHeight w:val="666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5A94E5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0F00F0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A3D8A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3 to -3.4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BBFE0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8 to -3.4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0D073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0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0.77 to -10.35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DABD6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8 to -3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A1960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2 to -3.0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0644F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04 to -3.1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8FB1A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5 to -3.1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A0622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38 to 3.4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E1B13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07 to -3.61)</w:t>
            </w:r>
          </w:p>
        </w:tc>
      </w:tr>
      <w:tr w:rsidR="00745233" w14:paraId="0A1282F3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DB2256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-middle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104BA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DF11F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4 to -2.0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C1D62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6 to -1.0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41555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8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9.15 to -7.5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737C7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2 to -2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79B75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2 to -0.6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7C737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9 to -0.3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660EF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4 to -2.4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59142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97 to 7.1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67617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1 to -2.14)</w:t>
            </w:r>
          </w:p>
        </w:tc>
      </w:tr>
      <w:tr w:rsidR="00745233" w14:paraId="12BA744C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3655A9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80DC68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945B7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95 to -4.8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860BB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00 to -4.8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7B843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3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4.39 to -12.1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8C99B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6.27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F2940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62 to -3.4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254BA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3 to -2.1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D4E6B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20 to -5.0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A4D80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9.49 to -2.8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001F3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20 to -4.93)</w:t>
            </w:r>
          </w:p>
        </w:tc>
      </w:tr>
      <w:tr w:rsidR="00745233" w14:paraId="62B5FF0C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0C4FFE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58894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3596A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9 to -2.60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E0FB9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0 to -2.5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211D9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1.89 to -10.2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79BB4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0 to -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12187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25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5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4245C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60 to -1.5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7AEED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8 to -2.5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2A171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22 to 6.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C3699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37 to -2.85)</w:t>
            </w:r>
          </w:p>
        </w:tc>
      </w:tr>
      <w:tr w:rsidR="00745233" w14:paraId="12C3D2E2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06569B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5840D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17B76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9 to -0.6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E475C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4 to -0.8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86974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1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2.15 to -1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6645A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0 to -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8BD13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9 to -1.7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E717B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 to 2.2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86437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1 to -1.6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D700A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to 10.4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41BB8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4 to -0.15)</w:t>
            </w:r>
          </w:p>
        </w:tc>
      </w:tr>
      <w:tr w:rsidR="00745233" w14:paraId="497E3B6C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7DDB59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4EED3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5AFA7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8 to -1.5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4814C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1 to -1.7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51025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2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3.11 to -12.5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D2749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0 to -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CF307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8 to -3.1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83829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3 to -1.0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351B7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8 to -2.8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6B8AC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7 to 4.8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B8F43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6 to -1.13)</w:t>
            </w:r>
          </w:p>
        </w:tc>
      </w:tr>
      <w:tr w:rsidR="00745233" w14:paraId="48B598C4" w14:textId="77777777">
        <w:trPr>
          <w:trHeight w:val="525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BA7CB9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F7A8F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1D800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6 to -0.48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C4D88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5 to -0.59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B4241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79 to -6.51)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D946C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3 to -0.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7DBBA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6 to -2.35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95C53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0 to -1.32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BAF7D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2 to -0.20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C2C36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51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4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D0220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7 to -0.44)</w:t>
            </w:r>
          </w:p>
        </w:tc>
      </w:tr>
    </w:tbl>
    <w:p w14:paraId="79B28292" w14:textId="77777777" w:rsidR="00745233" w:rsidRDefault="00094050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>YLL: year of life lost, SDI: socio-demographic index, EAPC: estimated annual percentage change, CI: confidence interval</w:t>
      </w:r>
    </w:p>
    <w:p w14:paraId="50482668" w14:textId="77777777" w:rsidR="00745233" w:rsidRDefault="00745233">
      <w:pPr>
        <w:jc w:val="left"/>
      </w:pPr>
    </w:p>
    <w:p w14:paraId="7AF637EC" w14:textId="77777777" w:rsidR="00745233" w:rsidRDefault="00745233">
      <w:pPr>
        <w:jc w:val="left"/>
      </w:pPr>
    </w:p>
    <w:p w14:paraId="52CC5843" w14:textId="77777777" w:rsidR="00745233" w:rsidRDefault="00094050">
      <w:pPr>
        <w:jc w:val="left"/>
        <w:rPr>
          <w:rFonts w:ascii="Times New Roman" w:eastAsia="等线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lastRenderedPageBreak/>
        <w:t xml:space="preserve">Table S3. </w:t>
      </w:r>
      <w:bookmarkStart w:id="1" w:name="_Hlk77684393"/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>The temporal trends of age-standardi</w:t>
      </w:r>
      <w:r>
        <w:rPr>
          <w:rFonts w:ascii="Times New Roman" w:eastAsia="等线" w:hAnsi="Times New Roman" w:cs="Times New Roman" w:hint="eastAsia"/>
          <w:b/>
          <w:color w:val="000000"/>
          <w:sz w:val="22"/>
          <w:szCs w:val="22"/>
          <w:lang w:bidi="ar"/>
        </w:rPr>
        <w:t>z</w:t>
      </w: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 xml:space="preserve">ed YLD rate attributed to risk factors across </w:t>
      </w: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>different SDI regions, 1990</w:t>
      </w:r>
      <w:r>
        <w:rPr>
          <w:rFonts w:ascii="Times New Roman" w:eastAsia="等线" w:hAnsi="Times New Roman" w:cs="Times New Roman" w:hint="eastAsia"/>
          <w:b/>
          <w:color w:val="000000"/>
          <w:sz w:val="22"/>
          <w:szCs w:val="22"/>
          <w:lang w:bidi="ar"/>
        </w:rPr>
        <w:t xml:space="preserve"> to </w:t>
      </w: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>2019.</w:t>
      </w:r>
      <w:bookmarkEnd w:id="1"/>
    </w:p>
    <w:tbl>
      <w:tblPr>
        <w:tblW w:w="13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6"/>
        <w:gridCol w:w="1020"/>
        <w:gridCol w:w="1149"/>
        <w:gridCol w:w="1151"/>
        <w:gridCol w:w="1153"/>
        <w:gridCol w:w="1175"/>
        <w:gridCol w:w="1153"/>
        <w:gridCol w:w="1151"/>
        <w:gridCol w:w="1154"/>
        <w:gridCol w:w="1154"/>
        <w:gridCol w:w="1154"/>
      </w:tblGrid>
      <w:tr w:rsidR="00745233" w14:paraId="564C46C4" w14:textId="77777777" w:rsidTr="00692BBF">
        <w:trPr>
          <w:trHeight w:val="780"/>
        </w:trPr>
        <w:tc>
          <w:tcPr>
            <w:tcW w:w="16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2E22D" w14:textId="77777777" w:rsidR="00745233" w:rsidRDefault="00745233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B9809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547A3E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ll risk factors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E288B8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AA3DFC5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ousehold air pollution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CC7C1A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ccupational particles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C1F53E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mbient particulate matter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1EA38D9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mbient ozone pollution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9390E9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condhand smoke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52AF757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 temperature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5F7D06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 temperature</w:t>
            </w:r>
          </w:p>
        </w:tc>
      </w:tr>
      <w:tr w:rsidR="00692BBF" w14:paraId="41DB9471" w14:textId="77777777" w:rsidTr="00692BBF">
        <w:trPr>
          <w:trHeight w:val="510"/>
        </w:trPr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43A325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loba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6A966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2D5133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 to 0.1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90CC46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 to 0.5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F95C7E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4 to -1.7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5E170E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to 0.6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A7404A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 to 2.2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5A264F" w14:textId="1E5EA80F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7C6CDB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7 to 0.2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68E453" w14:textId="565C39E3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0C2B07" w14:textId="55280926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65E9FEF5" w14:textId="77777777" w:rsidTr="00692BBF">
        <w:trPr>
          <w:trHeight w:val="510"/>
        </w:trPr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DA9848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0C4D8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5C5F45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8 to -0.7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BFBADF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1 to -0.7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70F0E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7 to -3.3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D78DEF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4 to -0.4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6D01EF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to 1.1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F00E41" w14:textId="3062021F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5FCB0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7 to -1.0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FD79BB" w14:textId="2B25A909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33C3C4" w14:textId="7BF3D3B6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27EB8118" w14:textId="77777777" w:rsidTr="00692BBF">
        <w:trPr>
          <w:trHeight w:val="510"/>
        </w:trPr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E6E527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1F571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61B595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5 to -1.1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80048D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1 to -1.3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3B4C9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53 to -5.0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F645F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2 to -0.7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E74ABB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3 to 0.7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2AC9A4" w14:textId="3AF81B5B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866D06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5 to -0.4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114DDB" w14:textId="5ED28380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E499C2" w14:textId="540DF64F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4466C0EB" w14:textId="77777777" w:rsidTr="00692BBF">
        <w:trPr>
          <w:trHeight w:val="510"/>
        </w:trPr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C4327D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1A4CC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AC1992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 to 0.2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5DF2B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 to 0.6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356046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8 to -0.2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BB38B2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to 0.5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7AC14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to 2.6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55BEF9" w14:textId="5B3E3F75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8C2BCD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 to 0.1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792D0B" w14:textId="4D0BBF68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C1C31C" w14:textId="36AF2505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6929C580" w14:textId="77777777" w:rsidTr="00692BBF">
        <w:trPr>
          <w:trHeight w:val="510"/>
        </w:trPr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03E21C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60929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9A648E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5 to -0.3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105C66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1 to -0.2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B59377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1 to -1.4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E710F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2 to -0.0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830B01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1 to 3.1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4A0A71" w14:textId="7E155DB1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7F6C2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 to -0.6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655C4E" w14:textId="56BAE6ED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92D608" w14:textId="782BEF01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7A071C7B" w14:textId="77777777" w:rsidTr="00692BBF">
        <w:trPr>
          <w:trHeight w:val="510"/>
        </w:trPr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8A9C1E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93CB7F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F27B24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7 to -0.8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6AE0CF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3 to -0.7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3F18A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6 to -2.9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A27686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7 to -0.2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A9A5DB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to 4.0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4C9EB9" w14:textId="14B8489D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71E2B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9 to 0.2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137991" w14:textId="5B39EC63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2BAFE0" w14:textId="487CF06D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526A9155" w14:textId="77777777" w:rsidTr="00692BBF">
        <w:trPr>
          <w:trHeight w:val="510"/>
        </w:trPr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DCA17A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-middle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BBCD5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F8066D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9 to 0.0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1B75A5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 to 0.4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7CD9B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5 to -1.0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B9F43D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 to 0.5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DBAB25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8 to 3.0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415BE5" w14:textId="7CC66581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6F358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 to 0.3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659E57" w14:textId="582E6715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7833DD" w14:textId="7C205132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447528ED" w14:textId="77777777" w:rsidTr="00692BBF">
        <w:trPr>
          <w:trHeight w:val="510"/>
        </w:trPr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5640DF" w14:textId="77777777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3806E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62D880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5 to -0.7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18667E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5 to -0.7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20A7E6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2 to -2.8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D5D7E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2 to -0.1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C8AAD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6 to 3.1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4F1492" w14:textId="62310816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D4FD01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4 to -0.5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FAF2A6" w14:textId="073577A9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3B7145" w14:textId="7ED7F5EE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2E72DE4D" w14:textId="77777777" w:rsidTr="00692BBF">
        <w:trPr>
          <w:trHeight w:val="510"/>
        </w:trPr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AFE32A" w14:textId="77777777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A9EA5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94F85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5 to -1.2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08A1C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6 to -1.1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3376F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20 to -5.5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6868A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7 to -0.8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83B6F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 to 2.8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0F1BF0" w14:textId="0E102882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AFA9D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7 to -0.37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138D45" w14:textId="293C3882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1F8D0C" w14:textId="3E029496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</w:tbl>
    <w:p w14:paraId="07C6FAC1" w14:textId="77777777" w:rsidR="00745233" w:rsidRDefault="00094050">
      <w:pPr>
        <w:wordWrap w:val="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continues to next page)</w:t>
      </w:r>
      <w:r>
        <w:rPr>
          <w:rFonts w:ascii="Times New Roman" w:hAnsi="Times New Roman" w:cs="Times New Roman" w:hint="eastAsia"/>
          <w:sz w:val="20"/>
          <w:szCs w:val="20"/>
        </w:rPr>
        <w:t xml:space="preserve">         </w:t>
      </w:r>
    </w:p>
    <w:p w14:paraId="778E7C3A" w14:textId="77777777" w:rsidR="00745233" w:rsidRDefault="0074523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040AD2A" w14:textId="77777777" w:rsidR="00745233" w:rsidRDefault="0074523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C3FF3E8" w14:textId="77777777" w:rsidR="00745233" w:rsidRDefault="0074523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C7CE857" w14:textId="77777777" w:rsidR="00745233" w:rsidRDefault="00745233">
      <w:pPr>
        <w:jc w:val="left"/>
      </w:pPr>
    </w:p>
    <w:tbl>
      <w:tblPr>
        <w:tblW w:w="13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6"/>
        <w:gridCol w:w="1020"/>
        <w:gridCol w:w="1149"/>
        <w:gridCol w:w="1151"/>
        <w:gridCol w:w="1153"/>
        <w:gridCol w:w="1175"/>
        <w:gridCol w:w="1153"/>
        <w:gridCol w:w="1151"/>
        <w:gridCol w:w="1154"/>
        <w:gridCol w:w="1154"/>
        <w:gridCol w:w="1154"/>
      </w:tblGrid>
      <w:tr w:rsidR="00745233" w14:paraId="3F247CEB" w14:textId="77777777" w:rsidTr="00692BBF">
        <w:trPr>
          <w:trHeight w:val="780"/>
        </w:trPr>
        <w:tc>
          <w:tcPr>
            <w:tcW w:w="16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A425F" w14:textId="77777777" w:rsidR="00745233" w:rsidRDefault="00745233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11E96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FF45CC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ll risk factors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9256CC4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BCA63E3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ousehold air pollution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E66B649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ccupational particles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56BD88D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mbient particulate matter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55F5E62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Ambient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zone pollution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6B4A22F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condhand smoke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ABE8A9D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 temperature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AD882F3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 temperature</w:t>
            </w:r>
          </w:p>
        </w:tc>
      </w:tr>
      <w:tr w:rsidR="00692BBF" w14:paraId="69CFDA46" w14:textId="77777777" w:rsidTr="00692BBF">
        <w:trPr>
          <w:trHeight w:val="510"/>
        </w:trPr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D918A3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Middle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31A2E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601F04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8 to -0.0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92C12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to 1.1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08FA2A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2 to -3.5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7206E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 to 0.3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7FD076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1 to 3.0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6D4B6F" w14:textId="64997A01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F3B1E0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4 to 0.1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FB9BF8" w14:textId="54B05A9D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9B3868" w14:textId="7A467230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3889CDE0" w14:textId="77777777" w:rsidTr="00692BBF">
        <w:trPr>
          <w:trHeight w:val="510"/>
        </w:trPr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F5B03B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6AA7E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775C31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0 to -1.1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18BB63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6 to -0.7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D99AE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53 to -5.4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189D3B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2 to -0.8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54D04D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1.0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C7FB28" w14:textId="6EEA7305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FAF7A3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7 to -1.3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FAF458" w14:textId="0C91132D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7C9C6D" w14:textId="7B979FE8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73205450" w14:textId="77777777" w:rsidTr="00692BBF">
        <w:trPr>
          <w:trHeight w:val="510"/>
        </w:trPr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ABE0C5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AA999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A95016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1 to -1.3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723F6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3 to -1.4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F7ED92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8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8.38 to -7.8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61E3F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0 to -1.0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74349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1 to -0.0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12F406" w14:textId="334B6DEB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28829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3 to -0.65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26B0CC" w14:textId="34996C88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596910" w14:textId="02DE8CE2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0804AE29" w14:textId="77777777" w:rsidTr="00692BBF">
        <w:trPr>
          <w:trHeight w:val="510"/>
        </w:trPr>
        <w:tc>
          <w:tcPr>
            <w:tcW w:w="16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4F8889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-middle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5B2D5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1A5EA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 to 0.1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AE459A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 to 0.8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B0CE01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74 to -4.0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DBEAE2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 to 0.5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CEB6DE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 to 1.8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4A4987" w14:textId="6FC4A7CF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F382A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9 to 0.1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E82CDE" w14:textId="7CE5664F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0DFF36" w14:textId="2ECF687C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43B5483F" w14:textId="77777777" w:rsidTr="00692BBF">
        <w:trPr>
          <w:trHeight w:val="510"/>
        </w:trPr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9A11D1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AA5E3C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EDFF6F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5 to -0.9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6D24C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4 to -0.8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28F63B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8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9.31 to -7.8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7B0CA6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0 to -0.7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A126A0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 to 0.6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53BEBD" w14:textId="6666AF6D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C920D1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9 to -1.0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FCC8B1" w14:textId="0792DACA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AC152D" w14:textId="65E8213B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2467C442" w14:textId="77777777" w:rsidTr="00692BBF">
        <w:trPr>
          <w:trHeight w:val="510"/>
        </w:trPr>
        <w:tc>
          <w:tcPr>
            <w:tcW w:w="16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A17E1E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00795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DFD24B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5 to -0.9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936821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3 to -0.9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0E8E83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8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8.60 to -8.2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7DE6DF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0 to -0.8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0EC418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6 to -0.5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858058" w14:textId="0C64D2ED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998F94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1 to -0.7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25F1EA" w14:textId="27E0350D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BE6CFD" w14:textId="154FD085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215B687D" w14:textId="77777777" w:rsidTr="00692BBF">
        <w:trPr>
          <w:trHeight w:val="510"/>
        </w:trPr>
        <w:tc>
          <w:tcPr>
            <w:tcW w:w="16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E0E11C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8B8F0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4BB58A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 to 0.2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804D9F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 to 0.2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2E821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8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8.93 to -8.4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42529A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 to 0.5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679D0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2 to -0.3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0039DD" w14:textId="12FC77E9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B893BA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8 to -0.4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080224" w14:textId="5F5FFA01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46E211" w14:textId="31FF2A00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58C51D3D" w14:textId="77777777" w:rsidTr="00692BBF">
        <w:trPr>
          <w:trHeight w:val="510"/>
        </w:trPr>
        <w:tc>
          <w:tcPr>
            <w:tcW w:w="16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C453BC" w14:textId="77777777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D2258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AB7C03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8 to 6.3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C1441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2 to -0.5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5E5816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0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0.42 to -10.0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661824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4 to -0.2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B8CFE1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4 to -1.7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0BCA6D" w14:textId="7A90E6C1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6177BD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8 to -2.0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3B53B8" w14:textId="0006E0BE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078D50" w14:textId="24FB17DF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692BBF" w14:paraId="2DCA0DB5" w14:textId="77777777" w:rsidTr="00692BBF">
        <w:trPr>
          <w:trHeight w:val="525"/>
        </w:trPr>
        <w:tc>
          <w:tcPr>
            <w:tcW w:w="16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FF8B93" w14:textId="77777777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A34C9" w14:textId="77777777" w:rsidR="00692BBF" w:rsidRDefault="00692BBF" w:rsidP="00692BB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E7C734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2 to -1.19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D1FAF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4 to -1.3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95D736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43 to -6.7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6DE14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2 to -0.80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6900AC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8 to -2.23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4B74B6" w14:textId="23F17466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C96D19" w14:textId="77777777" w:rsidR="00692BBF" w:rsidRDefault="00692BBF" w:rsidP="00692BB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3 to -0.76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6AF8AD" w14:textId="22E88D7A" w:rsidR="00692BBF" w:rsidRDefault="00692BBF" w:rsidP="00692BB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D2DF37" w14:textId="4FCF7FA2" w:rsidR="00692BBF" w:rsidRDefault="00692BBF" w:rsidP="00692BBF">
            <w:pPr>
              <w:jc w:val="center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</w:tbl>
    <w:p w14:paraId="3B7CB298" w14:textId="77777777" w:rsidR="00745233" w:rsidRDefault="00094050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 xml:space="preserve">YLD: year lived with </w:t>
      </w:r>
      <w:r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>disability, SDI: socio-demographic index, EAPC: estimated annual percentage change, CI: confidence interval</w:t>
      </w:r>
    </w:p>
    <w:p w14:paraId="39DC42E4" w14:textId="77777777" w:rsidR="00745233" w:rsidRDefault="00745233">
      <w:pPr>
        <w:jc w:val="left"/>
      </w:pPr>
    </w:p>
    <w:p w14:paraId="51FEFE38" w14:textId="77777777" w:rsidR="00745233" w:rsidRDefault="00745233">
      <w:pPr>
        <w:jc w:val="left"/>
      </w:pPr>
    </w:p>
    <w:p w14:paraId="3E6B7892" w14:textId="77777777" w:rsidR="00745233" w:rsidRDefault="00094050">
      <w:pPr>
        <w:jc w:val="left"/>
        <w:rPr>
          <w:rFonts w:ascii="Times New Roman" w:eastAsia="等线" w:hAnsi="Times New Roman" w:cs="Times New Roman"/>
          <w:b/>
          <w:color w:val="000000"/>
          <w:sz w:val="22"/>
          <w:szCs w:val="22"/>
        </w:rPr>
      </w:pP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lastRenderedPageBreak/>
        <w:t xml:space="preserve">Table S4. </w:t>
      </w:r>
      <w:bookmarkStart w:id="2" w:name="_Hlk77684441"/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>The temporal trends of age-standardi</w:t>
      </w:r>
      <w:r>
        <w:rPr>
          <w:rFonts w:ascii="Times New Roman" w:eastAsia="等线" w:hAnsi="Times New Roman" w:cs="Times New Roman" w:hint="eastAsia"/>
          <w:b/>
          <w:color w:val="000000"/>
          <w:sz w:val="22"/>
          <w:szCs w:val="22"/>
          <w:lang w:bidi="ar"/>
        </w:rPr>
        <w:t>z</w:t>
      </w: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>ed death rate attributed to risk factors across different SDI regions, 1990</w:t>
      </w:r>
      <w:r>
        <w:rPr>
          <w:rFonts w:ascii="Times New Roman" w:eastAsia="等线" w:hAnsi="Times New Roman" w:cs="Times New Roman" w:hint="eastAsia"/>
          <w:b/>
          <w:color w:val="000000"/>
          <w:sz w:val="22"/>
          <w:szCs w:val="22"/>
          <w:lang w:bidi="ar"/>
        </w:rPr>
        <w:t xml:space="preserve"> to </w:t>
      </w: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t>2019.</w:t>
      </w:r>
      <w:bookmarkEnd w:id="2"/>
    </w:p>
    <w:tbl>
      <w:tblPr>
        <w:tblW w:w="13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6"/>
        <w:gridCol w:w="1020"/>
        <w:gridCol w:w="1149"/>
        <w:gridCol w:w="1151"/>
        <w:gridCol w:w="1153"/>
        <w:gridCol w:w="1175"/>
        <w:gridCol w:w="1153"/>
        <w:gridCol w:w="1151"/>
        <w:gridCol w:w="1154"/>
        <w:gridCol w:w="1154"/>
        <w:gridCol w:w="1154"/>
      </w:tblGrid>
      <w:tr w:rsidR="00745233" w14:paraId="4F289F05" w14:textId="77777777">
        <w:trPr>
          <w:trHeight w:val="780"/>
        </w:trPr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D44CB" w14:textId="77777777" w:rsidR="00745233" w:rsidRDefault="00745233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4EBB8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513F917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All risk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factors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A47BBF3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D0235E4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ousehold air pollution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8DA32C9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ccupational particles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5DB2362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mbient particulate matter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E942B0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mbient ozone pollution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9B03CD7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condhand smoke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91AFB51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 temperature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282BE3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 temperature</w:t>
            </w:r>
          </w:p>
        </w:tc>
      </w:tr>
      <w:tr w:rsidR="00745233" w14:paraId="0F023F83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6970E2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lobal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C87C9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D92034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8 to -1.1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93E1A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2 to -0.3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43B17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51 to -3.8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FCAD4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7 to -1.1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903E5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 to 0.7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B5006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 to 1.1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DE277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3 to -1.4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9DFB1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3 to 19.0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B5AED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6 to -1.21)</w:t>
            </w:r>
          </w:p>
        </w:tc>
      </w:tr>
      <w:tr w:rsidR="00745233" w14:paraId="3861DCF4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4B354B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871A3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3C499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9 to -2.8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DF00D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2 to -2.9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30F92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28 to -5.6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D3F37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1 to -2.8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30C87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0 to -1.1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87771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9 to 0.4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EF87F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0 to -3.5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40D35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9 to 4.9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F7C58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8 to -3.34)</w:t>
            </w:r>
          </w:p>
        </w:tc>
      </w:tr>
      <w:tr w:rsidR="00745233" w14:paraId="31E13EF0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6661B9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FAAF4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0E4E0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5 to -1.9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D5027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7 to -2.0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CD775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43 to -6.0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680DB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6 to -1.8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E3C9E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9 to -0.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C660C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9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7B069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1 to -1.6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B96C7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 to 4.7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83946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6 to -2.27)</w:t>
            </w:r>
          </w:p>
        </w:tc>
      </w:tr>
      <w:tr w:rsidR="00745233" w14:paraId="5A3F0D58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38390F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1ACF1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84981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6 to -0.2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CC15B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5 to -0.2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6988B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9 to -0.9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AD89C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1 to -0.2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8C4A5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 to 1.8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0D201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 to 2.0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959BA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89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821D0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8.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 to NA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A085E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1 to 0.19)</w:t>
            </w:r>
          </w:p>
        </w:tc>
      </w:tr>
      <w:tr w:rsidR="00745233" w14:paraId="79BF6210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EFDBE9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4458B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7CE5C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8 to -0.2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87B59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7 to -0.3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4D774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6 to -1.6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E6E07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9 to -0.0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3D71F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 to 2.8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49266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 to 3.2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53475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 to -0.7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E57D9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5 to 29.3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11178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8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6)</w:t>
            </w:r>
          </w:p>
        </w:tc>
      </w:tr>
      <w:tr w:rsidR="00745233" w14:paraId="0F396AB5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21F47A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CBF1E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2CB0B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4 to -0.9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84865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8 to -1.1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22AF6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o -3.6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B0605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9 to -0.6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6D5DC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to 3.6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B433A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4 to 2.6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2F422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5 to 0.2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097E9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 to 8.7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4AA8C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7 to 0.50)</w:t>
            </w:r>
          </w:p>
        </w:tc>
      </w:tr>
      <w:tr w:rsidR="00745233" w14:paraId="685AB106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BF4CC4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-middle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0B8B8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EB498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5 to -0.8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7196D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0 to -0.5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B4902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1 to -2.2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0BA83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7 to -0.6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40798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 to 1.9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840BF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 to 2.2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CAB76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3 to -0.9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E9B8C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5 to 38.1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61F75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7 to -1.01)</w:t>
            </w:r>
          </w:p>
        </w:tc>
      </w:tr>
      <w:tr w:rsidR="00745233" w14:paraId="2B08B8C4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462D03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9B343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9F163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5 to -1.4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230B3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5 to -1.5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72771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94 to -4.0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5001C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3 to -1.1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61074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 to 2.0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60524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5 to 1.9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407B4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6 to -1.7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C7243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 to 5.9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C4694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2 to -1.83)</w:t>
            </w:r>
          </w:p>
        </w:tc>
      </w:tr>
      <w:tr w:rsidR="00745233" w14:paraId="4EA133F8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A51278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24236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72E97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5 to -0.9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721CA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9 to -1.0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C2A1B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95 to -5.4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C1C76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6 to -0.9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0BE54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 to 3.4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66CDD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 to 2.1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F3D28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1 to -0.6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DF5C1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 to 5.9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DC547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3 to -1.76)</w:t>
            </w:r>
          </w:p>
        </w:tc>
      </w:tr>
    </w:tbl>
    <w:p w14:paraId="195389BD" w14:textId="77777777" w:rsidR="00745233" w:rsidRDefault="00094050">
      <w:pPr>
        <w:wordWrap w:val="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continues to next page)</w:t>
      </w:r>
      <w:r>
        <w:rPr>
          <w:rFonts w:ascii="Times New Roman" w:hAnsi="Times New Roman" w:cs="Times New Roman" w:hint="eastAsia"/>
          <w:sz w:val="20"/>
          <w:szCs w:val="20"/>
        </w:rPr>
        <w:t xml:space="preserve">         </w:t>
      </w:r>
    </w:p>
    <w:p w14:paraId="34D7C691" w14:textId="77777777" w:rsidR="00745233" w:rsidRDefault="0074523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4E97746" w14:textId="77777777" w:rsidR="00745233" w:rsidRDefault="0074523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B91A707" w14:textId="77777777" w:rsidR="00745233" w:rsidRDefault="0074523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DC16EEA" w14:textId="77777777" w:rsidR="00745233" w:rsidRDefault="00745233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13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1020"/>
        <w:gridCol w:w="1149"/>
        <w:gridCol w:w="1038"/>
        <w:gridCol w:w="1266"/>
        <w:gridCol w:w="1175"/>
        <w:gridCol w:w="1153"/>
        <w:gridCol w:w="1151"/>
        <w:gridCol w:w="1154"/>
        <w:gridCol w:w="1154"/>
        <w:gridCol w:w="1155"/>
      </w:tblGrid>
      <w:tr w:rsidR="00745233" w14:paraId="2F094A57" w14:textId="77777777">
        <w:trPr>
          <w:trHeight w:val="780"/>
        </w:trPr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8E9C3" w14:textId="77777777" w:rsidR="00745233" w:rsidRDefault="00745233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CC71C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32F853E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ll risk factors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1176FF9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B2F4BC5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ousehold air pollution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07A93C3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ccupational parti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l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1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9839FD2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mbient particulate matter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996F80E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Ambient ozone pollution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FB716D6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econdhand smoke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DF40335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 temperature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52BDEA5" w14:textId="77777777" w:rsidR="00745233" w:rsidRDefault="0009405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Low temperature</w:t>
            </w:r>
          </w:p>
        </w:tc>
      </w:tr>
      <w:tr w:rsidR="00745233" w14:paraId="31F20326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75C2C0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Middle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CFCBE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38D95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1 to -1.5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F5DF8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7 to -0.3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8D157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49 to -5.2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7E0EE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9 to -1.4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0EEAD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to 1.2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533C8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 to 0.9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45D06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5 to -1.8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58AC3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5 to 18.3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D3F88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5 to -1.55)</w:t>
            </w:r>
          </w:p>
        </w:tc>
      </w:tr>
      <w:tr w:rsidR="00745233" w14:paraId="7F892995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C6F93F6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BFEF6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C0FED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40 to -3.9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FDE91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32 to -3.69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DE3961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9.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9.84 to -8.4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017A1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43 to -3.8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B5DC1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1 to -1.8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C90B1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9 to 0.2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BB35C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94 to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4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0A73D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37 to 3.8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0A346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48 to -4.51)</w:t>
            </w:r>
          </w:p>
        </w:tc>
      </w:tr>
      <w:tr w:rsidR="00745233" w14:paraId="120E1330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0D34FC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696AB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BEDFE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6 to -3.3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A0B38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3 to -3.4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15141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0.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0.62 to -10.2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B1B25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6 to -3.2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12AB1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52 to -2.8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3A46C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23 to -3.1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BA2DB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8 to -3.02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E779A4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54 to 4.0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66210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96 to -3.47)</w:t>
            </w:r>
          </w:p>
        </w:tc>
      </w:tr>
      <w:tr w:rsidR="00745233" w14:paraId="1892E0A2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02E5C4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-middle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55510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0D1DE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3 to -1.6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401D2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0 to -0.5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AA2D0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8.55 to -7.0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8EBF5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1 to -1.7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50076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1 to -0.16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38281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0 to 0.1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6622D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0 to -2.0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5365F4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61 to 7.7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7AFEE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65 to -1.83)</w:t>
            </w:r>
          </w:p>
        </w:tc>
      </w:tr>
      <w:tr w:rsidR="00745233" w14:paraId="528774D9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C0571B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A7FBF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63B38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36 to -4.3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EB268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47 to -4.40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31AC6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2.9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3.98 to -11.9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B007C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76 to -4.6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27D3D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3 to -2.9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F5769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9 to -1.4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D3D9F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64 to -4.6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5CF74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8.99 to -2.1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86200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51 to -4.38)</w:t>
            </w:r>
          </w:p>
        </w:tc>
      </w:tr>
      <w:tr w:rsidR="00745233" w14:paraId="776F0936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9A8D89" w14:textId="77777777" w:rsidR="00745233" w:rsidRDefault="007452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49F68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D41C1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7 to -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45965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4 to -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A62D9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0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1.77 to -10.1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3123A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1 to -2.4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32617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8 to -3.3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D0EB5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34 to -1.31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E23B4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6 to -2.46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09139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57 to 6.9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419147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1 to -2.70)</w:t>
            </w:r>
          </w:p>
        </w:tc>
      </w:tr>
      <w:tr w:rsidR="00745233" w14:paraId="79ECB96C" w14:textId="77777777">
        <w:trPr>
          <w:trHeight w:val="510"/>
        </w:trPr>
        <w:tc>
          <w:tcPr>
            <w:tcW w:w="16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C15433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High SDI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br/>
              <w:t>EAPC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824D6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1990-199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39E66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0 to -0.3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48F442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6 to -0.45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CF3E9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1.49 to -10.2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A168E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2 to -0.5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417A8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9 to -1.4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071B9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 to 2.7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BB05E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9 to -1.23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DEBE79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to 10.9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3DE0F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8 to 0.20)</w:t>
            </w:r>
          </w:p>
        </w:tc>
      </w:tr>
      <w:tr w:rsidR="00745233" w14:paraId="77335AE3" w14:textId="77777777">
        <w:trPr>
          <w:trHeight w:val="510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9265F0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D6BD9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00-2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FF3E7F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1 to -1.4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0D5FBC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6 to -1.66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1E81B8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1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2.23 to -11.6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63423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1 to -1.4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EF1D2D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38 to -3.0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3F3D36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5 to -0.9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1C0FBE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5 to -2.89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94BEA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4 to 4.4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638D6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2 to -1.03)</w:t>
            </w:r>
          </w:p>
        </w:tc>
      </w:tr>
      <w:tr w:rsidR="00745233" w14:paraId="5AA617C7" w14:textId="77777777">
        <w:trPr>
          <w:trHeight w:val="525"/>
        </w:trPr>
        <w:tc>
          <w:tcPr>
            <w:tcW w:w="16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32AD74" w14:textId="77777777" w:rsidR="00745233" w:rsidRDefault="00745233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34FFB4" w14:textId="77777777" w:rsidR="00745233" w:rsidRDefault="000940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010-201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425795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5 to -0.60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B26DC0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3 to -0.74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D2C2EB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.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39 to -6.2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C8C7FD1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1 to -0.12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107BF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5 to -2.3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6FD90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0 to -1.30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E64493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4 to -0.26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E1A37A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27 to 3.55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4964A0" w14:textId="77777777" w:rsidR="00745233" w:rsidRDefault="0009405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7 to -0.54)</w:t>
            </w:r>
          </w:p>
        </w:tc>
      </w:tr>
    </w:tbl>
    <w:p w14:paraId="30EB1C57" w14:textId="77777777" w:rsidR="00745233" w:rsidRDefault="00094050">
      <w:pPr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 xml:space="preserve">SDI: socio-demographic index, EAPC: estimated annual percentage change, CI: confidence </w:t>
      </w:r>
      <w:r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>interval</w:t>
      </w:r>
    </w:p>
    <w:p w14:paraId="46AAF06D" w14:textId="77777777" w:rsidR="00745233" w:rsidRDefault="0074523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6D64FA1" w14:textId="77777777" w:rsidR="00745233" w:rsidRDefault="0074523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6B998A7" w14:textId="77777777" w:rsidR="00745233" w:rsidRDefault="00745233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921E4E2" w14:textId="77777777" w:rsidR="00745233" w:rsidRDefault="00094050">
      <w:pP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</w:pPr>
      <w:r>
        <w:rPr>
          <w:rFonts w:ascii="Times New Roman" w:eastAsia="等线" w:hAnsi="Times New Roman" w:cs="Times New Roman"/>
          <w:b/>
          <w:color w:val="000000"/>
          <w:sz w:val="22"/>
          <w:szCs w:val="22"/>
          <w:lang w:bidi="ar"/>
        </w:rPr>
        <w:lastRenderedPageBreak/>
        <w:t xml:space="preserve">Table S5. Countries and territories involved in each SDI region. </w:t>
      </w:r>
    </w:p>
    <w:tbl>
      <w:tblPr>
        <w:tblW w:w="11180" w:type="dxa"/>
        <w:tblInd w:w="118" w:type="dxa"/>
        <w:tblLook w:val="04A0" w:firstRow="1" w:lastRow="0" w:firstColumn="1" w:lastColumn="0" w:noHBand="0" w:noVBand="1"/>
      </w:tblPr>
      <w:tblGrid>
        <w:gridCol w:w="1670"/>
        <w:gridCol w:w="9510"/>
      </w:tblGrid>
      <w:tr w:rsidR="00745233" w14:paraId="61BF6A6E" w14:textId="77777777">
        <w:trPr>
          <w:trHeight w:val="295"/>
        </w:trPr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567E01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3" w:name="OLE_LINK81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I regions</w:t>
            </w:r>
          </w:p>
        </w:tc>
        <w:tc>
          <w:tcPr>
            <w:tcW w:w="95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2CC647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volved countries and territories</w:t>
            </w:r>
          </w:p>
        </w:tc>
      </w:tr>
      <w:tr w:rsidR="00745233" w14:paraId="64C1E285" w14:textId="77777777">
        <w:trPr>
          <w:trHeight w:val="1340"/>
        </w:trPr>
        <w:tc>
          <w:tcPr>
            <w:tcW w:w="16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62F999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 SDI</w:t>
            </w:r>
          </w:p>
        </w:tc>
        <w:tc>
          <w:tcPr>
            <w:tcW w:w="9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0E0AD1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omalia, Niger, Chad, Burkina Faso, Mali, Central African Republic, Burundi, Mozambique, Guinea, Afghanistan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hiopia, Sierra Leone, Benin, Guinea-Bissau, South Sudan, Liberia, Democratic Republic of the Congo, Malawi, Senegal, Papua New Guinea, Eritrea, Madagascar, Gambia, Uganda, Solomon Islands, Cote d'Ivoire, Yemen, Togo, Nepal, United Republic of Tanzania, 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nda, Haiti, Pakistan</w:t>
            </w:r>
          </w:p>
        </w:tc>
      </w:tr>
      <w:tr w:rsidR="00745233" w14:paraId="10D628BF" w14:textId="77777777">
        <w:trPr>
          <w:trHeight w:val="1640"/>
        </w:trPr>
        <w:tc>
          <w:tcPr>
            <w:tcW w:w="16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1BE60C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-middle SDI</w:t>
            </w:r>
          </w:p>
        </w:tc>
        <w:tc>
          <w:tcPr>
            <w:tcW w:w="9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55637B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utan, Comoros, Djibouti, Cambodia, Angola, Zimbabwe, Bangladesh, Vanuatu, Cameroon, Lao People's Democratic Republic, Honduras, Mauritania, Sao Tome and Principe, Zambia, Lesotho, Kenya, Timor-Leste, Nigeria, Sudan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icaragua, Myanmar, Cabo Verde, Guatemala, Kiribati, Tajikistan, Marshall Islands, Morocco, Ghana, Democratic People's Republic of Korea, Maldives, Bolivia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urination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tate of), India, Congo, El Salvador, Eswatini, Micronesia (Federated States of), P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stine, Tuvalu, Dominican Republic, Kyrgyzstan, Belize, Mongolia, Venezuela (Bolivarian Republic of)</w:t>
            </w:r>
          </w:p>
        </w:tc>
      </w:tr>
      <w:tr w:rsidR="00745233" w14:paraId="44CFEB94" w14:textId="77777777">
        <w:trPr>
          <w:trHeight w:val="1620"/>
        </w:trPr>
        <w:tc>
          <w:tcPr>
            <w:tcW w:w="16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E5F0AC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ddle SDI</w:t>
            </w:r>
          </w:p>
        </w:tc>
        <w:tc>
          <w:tcPr>
            <w:tcW w:w="9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4E9C53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mibia, Viet Nam, Guyana, Nauru, Syrian Arab Republic, Philippines, Tokelau, Saint Vincent and the Grenadines, Uzbekistan, Colombia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otswana, Suriname, Tonga, Paraguay, Brazil, Ecuador, Samoa, Peru, Mexico, Algeria, Gabon, Egypt, Indonesia, Fiji, Cuba, Grenada, Iran (Islamic Republic of), Saint Lucia, Turkmenistan, Iraq, Tunisia, South Africa, Costa Rica, Albania, Azerbaijan, Jamaica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quatorial Guinea, China, Panama, Thailand, Armenia</w:t>
            </w:r>
          </w:p>
        </w:tc>
      </w:tr>
      <w:tr w:rsidR="00745233" w14:paraId="42C6E9E3" w14:textId="77777777">
        <w:trPr>
          <w:trHeight w:val="1560"/>
        </w:trPr>
        <w:tc>
          <w:tcPr>
            <w:tcW w:w="16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8D6BEC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-middle SDI</w:t>
            </w:r>
          </w:p>
        </w:tc>
        <w:tc>
          <w:tcPr>
            <w:tcW w:w="9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7230CD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i Lanka, Republic of Moldova, Uruguay, Georgia, Mauritius, Argentina, Lebanon, Libya, Niue, American Samoa, Bosnia and Herzegovina, Kazakhstan, Seychelles, Dominica, Jordan, Ukraine, M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ysia, Palau, Barbados, Antigua and Barbuda, Portugal, North Macedonia, Belarus, Saint Kitts and Nevis, Turkey, Bahrain, Trinidad and Tobago, Chile, Romania, Greenland, Bulgaria, Cook Islands, Serbia, Spain, Northern Mariana Islands, Oman, Hungary, Mont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ro, Croatia, Greece, Bahamas, United States Virgin Islands, Italy, Malta, Poland, Israel, Russian Federation, Saudi Arabia</w:t>
            </w:r>
          </w:p>
        </w:tc>
      </w:tr>
      <w:tr w:rsidR="00745233" w14:paraId="12A0A510" w14:textId="77777777">
        <w:trPr>
          <w:trHeight w:val="1400"/>
        </w:trPr>
        <w:tc>
          <w:tcPr>
            <w:tcW w:w="16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0772E5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High SDI</w:t>
            </w:r>
          </w:p>
        </w:tc>
        <w:tc>
          <w:tcPr>
            <w:tcW w:w="95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CF9555" w14:textId="77777777" w:rsidR="00745233" w:rsidRDefault="000940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lovakia, Bermuda, Guam, Puerto Rico, Latvia, Brunei Darussalam, Czechia, Qatar, France, Estonia, Australia, New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aland, Slovenia, Cyprus, Lithuania, United Kingdom, Austria, Belgium, Kuwait, Finland, United States of America, Singapore, Ireland, Taiwan (Province of China), Iceland, Japan, Sweden, Canada, Republic of Korea, United Arab Emirates, Netherlands, San Ma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o, Denmark, Andorra, Luxembourg, Germany, Monaco, Norway, Switzerland</w:t>
            </w:r>
          </w:p>
        </w:tc>
      </w:tr>
    </w:tbl>
    <w:bookmarkEnd w:id="3"/>
    <w:p w14:paraId="37E91FB8" w14:textId="77777777" w:rsidR="00745233" w:rsidRDefault="0009405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>SDI: socio-demographic index</w:t>
      </w:r>
    </w:p>
    <w:sectPr w:rsidR="007452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68699" w14:textId="77777777" w:rsidR="00094050" w:rsidRDefault="00094050" w:rsidP="00692BBF">
      <w:r>
        <w:separator/>
      </w:r>
    </w:p>
  </w:endnote>
  <w:endnote w:type="continuationSeparator" w:id="0">
    <w:p w14:paraId="48643446" w14:textId="77777777" w:rsidR="00094050" w:rsidRDefault="00094050" w:rsidP="00692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A6C56" w14:textId="77777777" w:rsidR="00094050" w:rsidRDefault="00094050" w:rsidP="00692BBF">
      <w:r>
        <w:separator/>
      </w:r>
    </w:p>
  </w:footnote>
  <w:footnote w:type="continuationSeparator" w:id="0">
    <w:p w14:paraId="559ECDFC" w14:textId="77777777" w:rsidR="00094050" w:rsidRDefault="00094050" w:rsidP="00692B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4190969"/>
    <w:rsid w:val="00094050"/>
    <w:rsid w:val="0012430B"/>
    <w:rsid w:val="00235852"/>
    <w:rsid w:val="00483386"/>
    <w:rsid w:val="004A3F0A"/>
    <w:rsid w:val="00554241"/>
    <w:rsid w:val="005A3F84"/>
    <w:rsid w:val="00643A54"/>
    <w:rsid w:val="00692BBF"/>
    <w:rsid w:val="006B7157"/>
    <w:rsid w:val="006C4F05"/>
    <w:rsid w:val="00745233"/>
    <w:rsid w:val="00747D22"/>
    <w:rsid w:val="007945AD"/>
    <w:rsid w:val="00A9556B"/>
    <w:rsid w:val="00D27DFB"/>
    <w:rsid w:val="00F550A7"/>
    <w:rsid w:val="3C094CCD"/>
    <w:rsid w:val="44190969"/>
    <w:rsid w:val="511862CB"/>
    <w:rsid w:val="7B01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E83E1A"/>
  <w15:docId w15:val="{7C97CDBB-1A74-42B9-AC8E-E6180C1D0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b/>
      <w:color w:val="000000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color w:val="000000"/>
      <w:sz w:val="20"/>
      <w:szCs w:val="20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3028</Words>
  <Characters>17262</Characters>
  <Application>Microsoft Office Word</Application>
  <DocSecurity>0</DocSecurity>
  <Lines>143</Lines>
  <Paragraphs>40</Paragraphs>
  <ScaleCrop>false</ScaleCrop>
  <Company/>
  <LinksUpToDate>false</LinksUpToDate>
  <CharactersWithSpaces>20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卷</dc:creator>
  <cp:lastModifiedBy>sun tao</cp:lastModifiedBy>
  <cp:revision>8</cp:revision>
  <dcterms:created xsi:type="dcterms:W3CDTF">2021-06-26T02:09:00Z</dcterms:created>
  <dcterms:modified xsi:type="dcterms:W3CDTF">2022-03-17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FB9B1B3504342E4A20BD7E605AF2817</vt:lpwstr>
  </property>
</Properties>
</file>